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4: </w:t>
      </w:r>
      <w:r>
        <w:rPr>
          <w:u w:val="single"/>
        </w:rPr>
        <w:t>Genotyping and Confirmation of High-Frequency Mutations</w:t>
      </w:r>
    </w:p>
    <w:p>
      <w:pPr>
        <w:pStyle w:val="Normal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4775</wp:posOffset>
                </wp:positionV>
                <wp:extent cx="4438650" cy="4886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0" cy="4886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3"/>
                              <w:gridCol w:w="563"/>
                              <w:gridCol w:w="563"/>
                              <w:gridCol w:w="563"/>
                              <w:gridCol w:w="563"/>
                              <w:gridCol w:w="563"/>
                              <w:gridCol w:w="563"/>
                              <w:gridCol w:w="563"/>
                              <w:gridCol w:w="563"/>
                              <w:gridCol w:w="563"/>
                            </w:tblGrid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dividua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286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1204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871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1095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286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1204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871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1095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286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1204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871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1095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-PBL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286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NP 1204 (A/G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olor w:val="0000FF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871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UT 1095 (G/A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5pt;height:384.8pt;mso-wrap-distance-left:9pt;mso-wrap-distance-right:9pt;mso-wrap-distance-top:0pt;mso-wrap-distance-bottom:0pt;margin-top:108.25pt;mso-position-vertical-relative:page;margin-left:41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3"/>
                        <w:gridCol w:w="563"/>
                        <w:gridCol w:w="563"/>
                        <w:gridCol w:w="563"/>
                        <w:gridCol w:w="563"/>
                        <w:gridCol w:w="563"/>
                        <w:gridCol w:w="563"/>
                        <w:gridCol w:w="563"/>
                        <w:gridCol w:w="563"/>
                        <w:gridCol w:w="563"/>
                      </w:tblGrid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5067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dividua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286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1204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871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1095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286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1204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871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1095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286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1204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871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1095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-PBL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286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NP 1204 (A/G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A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871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UT 1095 (G/A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33:00Z</dcterms:created>
  <dc:creator>Francesca</dc:creator>
  <dc:description/>
  <cp:keywords/>
  <dc:language>en-US</dc:language>
  <cp:lastModifiedBy>Francesca</cp:lastModifiedBy>
  <dcterms:modified xsi:type="dcterms:W3CDTF">2009-11-23T12:44:00Z</dcterms:modified>
  <cp:revision>3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